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25D3" w:rsidRPr="00ED3437" w:rsidRDefault="006F25D3" w:rsidP="006F25D3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D3437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Pr="00ED3437">
        <w:rPr>
          <w:rFonts w:ascii="Times New Roman" w:eastAsia="宋体" w:hAnsi="Times New Roman" w:cs="Times New Roman"/>
          <w:kern w:val="0"/>
          <w:sz w:val="24"/>
          <w:szCs w:val="24"/>
        </w:rPr>
        <w:t>able 2. Differences between couples of grou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629"/>
        <w:gridCol w:w="1273"/>
        <w:gridCol w:w="1678"/>
        <w:gridCol w:w="1175"/>
      </w:tblGrid>
      <w:tr w:rsidR="006F25D3" w:rsidRPr="00ED3437" w:rsidTr="00EB2FCF"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ntermediate-risk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ow-risk</w:t>
            </w:r>
          </w:p>
        </w:tc>
      </w:tr>
      <w:tr w:rsidR="006F25D3" w:rsidRPr="00ED3437" w:rsidTr="00EB2FCF">
        <w:tc>
          <w:tcPr>
            <w:tcW w:w="1715" w:type="dxa"/>
            <w:vMerge w:val="restart"/>
            <w:tcBorders>
              <w:top w:val="single" w:sz="4" w:space="0" w:color="auto"/>
            </w:tcBorders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Male gender (%)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41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55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ntermediate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80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ow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6F25D3" w:rsidRPr="00ED3437" w:rsidTr="00EB2FCF">
        <w:tc>
          <w:tcPr>
            <w:tcW w:w="1715" w:type="dxa"/>
            <w:vMerge w:val="restart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11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15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ntermediate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91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6F25D3" w:rsidRPr="00ED3437" w:rsidTr="00EB2FCF">
        <w:tc>
          <w:tcPr>
            <w:tcW w:w="1715" w:type="dxa"/>
            <w:vMerge w:val="restart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D-Dimer (mg/L), </w:t>
            </w: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5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ntermediate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6F25D3" w:rsidRPr="00ED3437" w:rsidTr="00EB2FCF">
        <w:tc>
          <w:tcPr>
            <w:tcW w:w="1715" w:type="dxa"/>
            <w:vMerge w:val="restart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TNI (ng/ml), </w:t>
            </w: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2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ntermediate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6F25D3" w:rsidRPr="00ED3437" w:rsidTr="00EB2FCF">
        <w:tc>
          <w:tcPr>
            <w:tcW w:w="1715" w:type="dxa"/>
            <w:vMerge w:val="restart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NT-proBNP (pg/ml)</w:t>
            </w: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3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ntermediate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6F25D3" w:rsidRPr="00ED3437" w:rsidTr="00EB2FCF">
        <w:tc>
          <w:tcPr>
            <w:tcW w:w="1715" w:type="dxa"/>
            <w:vMerge w:val="restart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O2 (kpa)</w:t>
            </w: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41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ntermediate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17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6F25D3" w:rsidRPr="00ED3437" w:rsidTr="00EB2FCF">
        <w:tc>
          <w:tcPr>
            <w:tcW w:w="1715" w:type="dxa"/>
            <w:vMerge w:val="restart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OI (mmHg)</w:t>
            </w: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ntermediate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6F25D3" w:rsidRPr="00ED3437" w:rsidTr="00EB2FCF">
        <w:tc>
          <w:tcPr>
            <w:tcW w:w="1715" w:type="dxa"/>
            <w:vMerge w:val="restart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AP (mmHg)</w:t>
            </w: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09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ntermediate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6F25D3" w:rsidRPr="00ED3437" w:rsidTr="00EB2FCF">
        <w:tc>
          <w:tcPr>
            <w:tcW w:w="1715" w:type="dxa"/>
            <w:vMerge w:val="restart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Number of V/Q mismatched lung segments (n)</w:t>
            </w: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ntermediate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63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6F25D3" w:rsidRPr="00ED3437" w:rsidTr="00EB2FCF">
        <w:tc>
          <w:tcPr>
            <w:tcW w:w="1715" w:type="dxa"/>
            <w:vMerge w:val="restart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VO (%)</w:t>
            </w: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ntermediate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  <w:tr w:rsidR="006F25D3" w:rsidRPr="00ED3437" w:rsidTr="00EB2FCF">
        <w:tc>
          <w:tcPr>
            <w:tcW w:w="1715" w:type="dxa"/>
            <w:vMerge w:val="restart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lastRenderedPageBreak/>
              <w:t>Hospitalization days (range)</w:t>
            </w: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89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36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ntermediate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34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26</w:t>
            </w:r>
          </w:p>
        </w:tc>
      </w:tr>
      <w:tr w:rsidR="006F25D3" w:rsidRPr="00ED3437" w:rsidTr="00EB2FCF">
        <w:tc>
          <w:tcPr>
            <w:tcW w:w="1715" w:type="dxa"/>
            <w:vMerge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546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gh-risk</w:t>
            </w:r>
          </w:p>
        </w:tc>
        <w:tc>
          <w:tcPr>
            <w:tcW w:w="1273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678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175" w:type="dxa"/>
          </w:tcPr>
          <w:p w:rsidR="006F25D3" w:rsidRPr="00ED3437" w:rsidRDefault="006F25D3" w:rsidP="00EB2FCF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34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</w:tc>
      </w:tr>
    </w:tbl>
    <w:p w:rsidR="006F25D3" w:rsidRPr="00D075BE" w:rsidRDefault="006F25D3" w:rsidP="006F25D3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</w:rPr>
      </w:pPr>
      <w:r w:rsidRPr="00D075BE">
        <w:rPr>
          <w:rFonts w:ascii="Times New Roman" w:eastAsia="宋体" w:hAnsi="Times New Roman" w:cs="Times New Roman"/>
          <w:kern w:val="0"/>
          <w:sz w:val="20"/>
        </w:rPr>
        <w:t>NOTE: Data are presented as mean (SD), median (IQR), n (%). TNI: troponin I; NT-proBNP: N-terminal pro-brain natriuretic peptide; PO2: partial oxygen pressure; V/Q scan: ventilation-perfusion lung scintigraphy; PAP: pulmonary artery pressure; PVO: pulmonary vascular obstruction; OI: oxygenation index.</w:t>
      </w:r>
    </w:p>
    <w:p w:rsidR="006F25D3" w:rsidRDefault="006F25D3" w:rsidP="006F25D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GoBack"/>
      <w:bookmarkEnd w:id="0"/>
    </w:p>
    <w:sectPr w:rsidR="006F25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5D3"/>
    <w:rsid w:val="003503E1"/>
    <w:rsid w:val="006F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F7524"/>
  <w15:chartTrackingRefBased/>
  <w15:docId w15:val="{0FA19F4B-2826-4B83-8A12-945331065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25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F25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子</dc:creator>
  <cp:keywords/>
  <dc:description/>
  <cp:lastModifiedBy>叶子</cp:lastModifiedBy>
  <cp:revision>1</cp:revision>
  <dcterms:created xsi:type="dcterms:W3CDTF">2023-01-27T13:37:00Z</dcterms:created>
  <dcterms:modified xsi:type="dcterms:W3CDTF">2023-01-27T13:37:00Z</dcterms:modified>
</cp:coreProperties>
</file>